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40" w:lineRule="auto"/>
        <w:jc w:val="left"/>
        <w:rPr>
          <w:rFonts w:ascii="Times New Roman" w:hAnsi="Times New Roman" w:eastAsia="GuardianSans-Medium" w:cs="Times New Roman"/>
          <w:b/>
          <w:bCs/>
          <w:kern w:val="0"/>
          <w:sz w:val="24"/>
          <w:szCs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 xml:space="preserve">Supplementary </w:t>
      </w:r>
      <w:r>
        <w:rPr>
          <w:rFonts w:hint="eastAsia" w:ascii="Times New Roman" w:hAnsi="Times New Roman" w:eastAsia="GuardianSans-Medium" w:cs="Times New Roman"/>
          <w:b/>
          <w:bCs/>
          <w:kern w:val="0"/>
          <w:sz w:val="24"/>
          <w:szCs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3</w:t>
      </w:r>
      <w:bookmarkStart w:id="0" w:name="_GoBack"/>
      <w:bookmarkEnd w:id="0"/>
      <w:r>
        <w:rPr>
          <w:rFonts w:hint="eastAsia" w:ascii="Times New Roman" w:hAnsi="Times New Roman" w:eastAsia="GuardianSans-Medium" w:cs="Times New Roman"/>
          <w:b/>
          <w:bCs/>
          <w:kern w:val="0"/>
          <w:sz w:val="24"/>
          <w:szCs w:val="24"/>
          <w:lang w:bidi="ar"/>
        </w:rPr>
        <w:t>. Themes, Subthemes, and Illustrative Quotes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970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bottom w:val="single" w:color="auto" w:sz="2" w:space="0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  <w:t>Themes and subthemes</w:t>
            </w:r>
          </w:p>
        </w:tc>
        <w:tc>
          <w:tcPr>
            <w:tcW w:w="9707" w:type="dxa"/>
            <w:tcBorders>
              <w:bottom w:val="single" w:color="auto" w:sz="2" w:space="0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  <w:t xml:space="preserve"> Illustrative quote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op w:val="single" w:color="auto" w:sz="2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me 1: Participants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aims of undertaking the training</w:t>
            </w:r>
          </w:p>
        </w:tc>
        <w:tc>
          <w:tcPr>
            <w:tcW w:w="9707" w:type="dxa"/>
            <w:tcBorders>
              <w:top w:val="single" w:color="auto" w:sz="2" w:space="0"/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Needs for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knowledge and skills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enhancement</w:t>
            </w:r>
          </w:p>
          <w:p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 think it is very necessary to carry out this kind of training. I used to be overwhelmed when I met bereaved women. But now I have learned a lot after the training. Every obstetric department may encounter this population, so it is necessary to carry out comprehensive training among nursing staff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Providing high-quality care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“It is a pity that som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omen hav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to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experience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nduction of labor. I am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quit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emotional and I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want to study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further in this field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 Th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n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can provide better care for them in the future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me 2: Personal growth and practice changes after training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Caring from various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perspectives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“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Before, I used to provide care from a clinical perspective. Now, I will consider issues from the women’s point of view. I have more empathy for the women now.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Midwife 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Attaching importance to pain management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“We didn’t realiz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 wome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had such a high need for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managing labor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pain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befor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, and we didn’t pay attention to it.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ur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ses and midwive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hould take measures to deal with wome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 pai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such as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giving emerol early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More effective communication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“N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ow w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e'll tell them if there's anything unpleasant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,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you can tell u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J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ust like what is said in the course, we can help them to make a new birth plan and make preparations 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for the future pregnancy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.”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Nurse 1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me 3: The most valuable training content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Respectful grief care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“After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 delivery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, we didn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t recommend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the mother to see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baby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before, and felt that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it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ould do psychological damag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o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the mother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. Now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will satisfy them as much as possibl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if they want to see the baby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We will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inquir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about the mother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’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s grief needs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actively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Midwife 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Increased medical knowledge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We d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d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n’t know what went wrong with perinatal loss in particular. There is a course on professional knowledg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explaining causes of perinatal loss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 is good to suppl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ement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professional medical knowledge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Mindfulness breathing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I feel that the mindfulness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breathing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is useful, because it is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convenient to practic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.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I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each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th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ome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. I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also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practice it myself. I followed the video and felt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relaxed a lot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me 4: Suggestions for training improvement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Strengthening course interactions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“In fact, it would be better to organize one or two offline courses. I feel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direct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communication with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colleague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is better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e can talk about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different clinical cases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of these induced labors, because the situation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 every nursing staff encounter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bidi="ar"/>
              </w:rPr>
              <w:t xml:space="preserve"> ar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ot the same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Enriching clinical cases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“Of course, there are some courses with clinical cases, but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ome courses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do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ot have cases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f there ar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sufficient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clinical cases, it would be better to understand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the training contents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and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the courses would become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more vivid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ind w:firstLine="240" w:firstLineChars="100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lowing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the frequency of courses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The (our) clinical work is too busy. Although I study every few days, I still feel that I am studying every day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 I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n addition to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 training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, we also have the hospital’s vocational study and nursing ward round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and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other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kinds of learning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me 5: Directions for practice improvement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More appropriate content and form of perinatal bereavement care 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For newborns, we may print a footprint to commemorat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For women who experienced perinatal loss, we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can also p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rovid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the footprints for their babies, becaus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this commemoration is what w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could do for the mother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.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 won’t hurt them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and th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y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could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accept it.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In regard to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eeing th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babies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after delivery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, som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omen may refuse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Uniform service consensus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“After this training, it is better to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clarify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what improvement measures have been implemented in the hospital, such as what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service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you can provide in the delivery room and what specific improvements have been mad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o that it can be actually applied to our work, and we can really improve the service for thes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wome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me 6: Influencing factors of practice optimisation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Busy clinical work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Manpower is limited, which can’t be helped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he workload is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also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very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heavy.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n fact, many clinical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ssues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cannot be completely satisfactory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6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 Environmental support from the hospital</w:t>
            </w:r>
          </w:p>
        </w:tc>
        <w:tc>
          <w:tcPr>
            <w:tcW w:w="9707" w:type="dxa"/>
            <w:tcBorders>
              <w:tl2br w:val="nil"/>
              <w:tr2bl w:val="nil"/>
            </w:tcBorders>
          </w:tcPr>
          <w:p>
            <w:pPr>
              <w:widowControl/>
              <w:spacing w:line="240" w:lineRule="auto"/>
              <w:jc w:val="left"/>
              <w:rPr>
                <w:rFonts w:ascii="Times New Roman" w:hAnsi="Times New Roman" w:eastAsia="GuardianSans-Medium" w:cs="Times New Roman"/>
                <w:b/>
                <w:bCs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“If there is a quiet environment to say goodbye to the baby, that is good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 W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hop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that we can 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improve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 physical environment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for 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the women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to enhance th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ir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experience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s of clinical care</w:t>
            </w:r>
            <w:r>
              <w:rPr>
                <w:rFonts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>.”</w:t>
            </w:r>
            <w:r>
              <w:rPr>
                <w:rFonts w:hint="eastAsia" w:ascii="Times New Roman" w:hAnsi="Times New Roman" w:eastAsia="GuardianSans-Medium" w:cs="Times New Roman"/>
                <w:kern w:val="0"/>
                <w:sz w:val="24"/>
                <w:szCs w:val="24"/>
                <w:lang w:bidi="ar"/>
              </w:rPr>
              <w:t xml:space="preserve"> Nurse 3</w:t>
            </w:r>
          </w:p>
        </w:tc>
      </w:tr>
    </w:tbl>
    <w:p>
      <w:pPr>
        <w:spacing w:line="240" w:lineRule="auto"/>
        <w:rPr>
          <w:rFonts w:ascii="Times New Roman" w:hAnsi="Times New Roman" w:cs="Times New Roman"/>
          <w:kern w:val="0"/>
          <w:sz w:val="21"/>
          <w:szCs w:val="21"/>
          <w:lang w:bidi="ar"/>
        </w:rPr>
      </w:pPr>
    </w:p>
    <w:p>
      <w:pPr>
        <w:spacing w:line="240" w:lineRule="auto"/>
        <w:rPr>
          <w:sz w:val="20"/>
          <w:szCs w:val="22"/>
        </w:rPr>
      </w:pPr>
    </w:p>
    <w:sectPr>
      <w:footerReference r:id="rId3" w:type="default"/>
      <w:pgSz w:w="16838" w:h="11906" w:orient="landscape"/>
      <w:pgMar w:top="1800" w:right="1440" w:bottom="2125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Calibri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lang w:eastAsia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3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3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hmMTQzMzI3ZjI1ZjQwOTBkNWQ1ZGIwNTIwMWJkYjIifQ=="/>
  </w:docVars>
  <w:rsids>
    <w:rsidRoot w:val="00000000"/>
    <w:rsid w:val="02754D72"/>
    <w:rsid w:val="06CF2312"/>
    <w:rsid w:val="1E5A0489"/>
    <w:rsid w:val="23673850"/>
    <w:rsid w:val="487608FF"/>
    <w:rsid w:val="578C6A66"/>
    <w:rsid w:val="57F46BAD"/>
    <w:rsid w:val="695F6B49"/>
    <w:rsid w:val="717C16A3"/>
    <w:rsid w:val="78775B8F"/>
    <w:rsid w:val="7C684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9T22:07:00Z</dcterms:created>
  <dc:creator>钱嘉璐</dc:creator>
  <cp:lastModifiedBy>LULU</cp:lastModifiedBy>
  <dcterms:modified xsi:type="dcterms:W3CDTF">2023-02-17T19:56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348F51207D844B00881660B9D7C8516D</vt:lpwstr>
  </property>
</Properties>
</file>